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34800" w14:textId="77777777" w:rsidR="00D831E3" w:rsidRPr="007C65DF" w:rsidRDefault="00D831E3" w:rsidP="00D831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C65D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D6E67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7C65DF">
        <w:rPr>
          <w:rFonts w:ascii="Times New Roman" w:hAnsi="Times New Roman" w:cs="Times New Roman"/>
          <w:b/>
          <w:sz w:val="20"/>
          <w:szCs w:val="20"/>
        </w:rPr>
        <w:t>1</w:t>
      </w:r>
      <w:r w:rsidRPr="007C65DF">
        <w:rPr>
          <w:rFonts w:ascii="Times New Roman" w:hAnsi="Times New Roman" w:cs="Times New Roman"/>
          <w:sz w:val="20"/>
          <w:szCs w:val="20"/>
        </w:rPr>
        <w:t xml:space="preserve"> </w:t>
      </w:r>
      <w:r w:rsidRPr="007C65DF">
        <w:rPr>
          <w:rFonts w:ascii="Times New Roman" w:hAnsi="Times New Roman" w:cs="Times New Roman"/>
          <w:b/>
          <w:bCs/>
          <w:color w:val="000000"/>
          <w:sz w:val="20"/>
          <w:szCs w:val="20"/>
        </w:rPr>
        <w:t>Patient characteristic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888"/>
        <w:gridCol w:w="2131"/>
      </w:tblGrid>
      <w:tr w:rsidR="00AA36EF" w:rsidRPr="007C65DF" w14:paraId="0E4C26F6" w14:textId="77777777" w:rsidTr="00EB7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93E1E8A" w14:textId="77777777" w:rsidR="00AA36EF" w:rsidRPr="007C65DF" w:rsidRDefault="00AA36EF" w:rsidP="00946E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85" w:type="dxa"/>
          </w:tcPr>
          <w:p w14:paraId="1F265566" w14:textId="77777777" w:rsidR="00AA36EF" w:rsidRPr="007C65DF" w:rsidRDefault="00AA36EF" w:rsidP="00946E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888" w:type="dxa"/>
          </w:tcPr>
          <w:p w14:paraId="1CA6E58D" w14:textId="77777777" w:rsidR="00AA36EF" w:rsidRPr="007C65DF" w:rsidRDefault="00AA36EF" w:rsidP="00946E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131" w:type="dxa"/>
          </w:tcPr>
          <w:p w14:paraId="49C10E3D" w14:textId="77777777" w:rsidR="00AA36EF" w:rsidRPr="007C65DF" w:rsidRDefault="00AA36EF" w:rsidP="00946E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A36EF" w:rsidRPr="007C65DF" w14:paraId="1D8A9856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1A7F54F4" w14:textId="77777777" w:rsidR="00AA36EF" w:rsidRPr="007C65DF" w:rsidRDefault="00AA36EF" w:rsidP="00D831E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21EAE737" w14:textId="77777777" w:rsidR="00AA36EF" w:rsidRPr="007C65DF" w:rsidRDefault="009C08F2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4BB4E2E6" w14:textId="77777777" w:rsidR="00AA36EF" w:rsidRPr="007C65DF" w:rsidRDefault="009C08F2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3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5717B0D" w14:textId="77777777" w:rsidR="00AA36EF" w:rsidRPr="007C65DF" w:rsidRDefault="00946EC8" w:rsidP="00D831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</w:t>
            </w:r>
          </w:p>
        </w:tc>
      </w:tr>
      <w:tr w:rsidR="00AA36EF" w:rsidRPr="007C65DF" w14:paraId="15334CC3" w14:textId="77777777" w:rsidTr="00EB7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902E365" w14:textId="77777777" w:rsidR="00AA36EF" w:rsidRPr="007C65DF" w:rsidRDefault="00AA36EF" w:rsidP="00D831E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Sex (male/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DA96D3" w14:textId="77777777" w:rsidR="00AA36EF" w:rsidRPr="007C65DF" w:rsidRDefault="00E1544A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8/7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12D8DD2B" w14:textId="77777777" w:rsidR="00AA36EF" w:rsidRPr="007C65DF" w:rsidRDefault="00E1544A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9/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4A97D29" w14:textId="77777777" w:rsidR="00AA36EF" w:rsidRPr="007C65DF" w:rsidRDefault="00E1544A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AA36EF" w:rsidRPr="007C65DF" w14:paraId="1A64417F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149786" w14:textId="77777777" w:rsidR="00AA36EF" w:rsidRPr="007C65DF" w:rsidRDefault="00AA36EF" w:rsidP="00D831E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Age (yea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5E2D8" w14:textId="77777777" w:rsidR="00AA36EF" w:rsidRPr="007C65DF" w:rsidRDefault="00387508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 xml:space="preserve">62.6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85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C595B" w14:textId="77777777" w:rsidR="00AA36EF" w:rsidRPr="007C65DF" w:rsidRDefault="00387508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 xml:space="preserve">60.7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7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CA64A" w14:textId="77777777" w:rsidR="00AA36EF" w:rsidRPr="007C65DF" w:rsidRDefault="00387508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AA36EF" w:rsidRPr="007C65DF" w14:paraId="7BBF8DCF" w14:textId="77777777" w:rsidTr="00EB7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3316C19" w14:textId="77777777" w:rsidR="00AA36EF" w:rsidRPr="007C65DF" w:rsidRDefault="00AA36EF" w:rsidP="00D831E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Diseas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0CAF14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03A594B8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2471364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</w:t>
            </w:r>
          </w:p>
        </w:tc>
      </w:tr>
      <w:tr w:rsidR="00AA36EF" w:rsidRPr="007C65DF" w14:paraId="64A56549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B03E07" w14:textId="77777777" w:rsidR="00AA36EF" w:rsidRPr="007C65DF" w:rsidRDefault="00AA36EF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Hepatic hemangio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487ED0" w14:textId="77777777" w:rsidR="00AA36EF" w:rsidRPr="007C65DF" w:rsidRDefault="00E1544A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35DD88" w14:textId="77777777" w:rsidR="00AA36EF" w:rsidRPr="007C65DF" w:rsidRDefault="00E1544A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0A0CB" w14:textId="77777777" w:rsidR="00AA36EF" w:rsidRPr="007C65DF" w:rsidRDefault="00946EC8" w:rsidP="00D831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</w:t>
            </w:r>
          </w:p>
        </w:tc>
      </w:tr>
      <w:tr w:rsidR="00AA36EF" w:rsidRPr="007C65DF" w14:paraId="01701D40" w14:textId="77777777" w:rsidTr="00EB7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82B7DAF" w14:textId="77777777" w:rsidR="00AA36EF" w:rsidRPr="007C65DF" w:rsidRDefault="005B261C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Hepatic cy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816615" w14:textId="77777777" w:rsidR="00AA36EF" w:rsidRPr="007C65DF" w:rsidRDefault="00E1544A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3A3626B8" w14:textId="77777777" w:rsidR="00AA36EF" w:rsidRPr="007C65DF" w:rsidRDefault="00E1544A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A783AAF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  </w:t>
            </w:r>
          </w:p>
        </w:tc>
      </w:tr>
      <w:tr w:rsidR="00AA36EF" w:rsidRPr="007C65DF" w14:paraId="7A3F3C9B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1ED347" w14:textId="77777777" w:rsidR="00AA36EF" w:rsidRPr="007C65DF" w:rsidRDefault="00D831E3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FN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C1905" w14:textId="77777777" w:rsidR="00AA36EF" w:rsidRPr="007C65DF" w:rsidRDefault="00E1544A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78AC08" w14:textId="77777777" w:rsidR="00AA36EF" w:rsidRPr="007C65DF" w:rsidRDefault="00E1544A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6C993A" w14:textId="77777777" w:rsidR="00AA36EF" w:rsidRPr="007C65DF" w:rsidRDefault="00F95482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AA36EF" w:rsidRPr="007C65DF" w14:paraId="2025B3D2" w14:textId="77777777" w:rsidTr="00EB7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704EDEF" w14:textId="77777777" w:rsidR="00AA36EF" w:rsidRPr="007C65DF" w:rsidRDefault="00D831E3" w:rsidP="00D831E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OLE_LINK1"/>
            <w:bookmarkStart w:id="1" w:name="OLE_LINK2"/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ALT</w:t>
            </w:r>
            <w:bookmarkEnd w:id="0"/>
            <w:bookmarkEnd w:id="1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28CBC1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0F1D9477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CD55B8A" w14:textId="77777777" w:rsidR="00AA36EF" w:rsidRPr="007C65DF" w:rsidRDefault="00946EC8" w:rsidP="00D831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 </w:t>
            </w:r>
          </w:p>
        </w:tc>
      </w:tr>
      <w:tr w:rsidR="00AA36EF" w:rsidRPr="007C65DF" w14:paraId="73103480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704E56" w14:textId="77777777" w:rsidR="00AA36EF" w:rsidRPr="007C65DF" w:rsidRDefault="00D831E3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POD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7A2B49" w14:textId="77777777" w:rsidR="00AA36EF" w:rsidRPr="007C65DF" w:rsidRDefault="009F658E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75.8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45.19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DB5487" w14:textId="77777777" w:rsidR="00AA36EF" w:rsidRPr="007C65DF" w:rsidRDefault="009F658E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E06604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9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E0660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E0660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46A40C" w14:textId="2D36C63A" w:rsidR="00AA36EF" w:rsidRPr="007C65DF" w:rsidRDefault="00A2650D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50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2650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265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A36EF" w:rsidRPr="007C65DF" w14:paraId="58060DBC" w14:textId="77777777" w:rsidTr="00EB7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FBB1207" w14:textId="77777777" w:rsidR="00AA36EF" w:rsidRPr="007C65DF" w:rsidRDefault="00D831E3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POD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AF7660" w14:textId="77777777" w:rsidR="00AA36EF" w:rsidRPr="007C65DF" w:rsidRDefault="00F07F6B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2.8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53.84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245D26EE" w14:textId="77777777" w:rsidR="00AA36EF" w:rsidRPr="007C65DF" w:rsidRDefault="00445B78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2.3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6.0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4AB3B13" w14:textId="3C60F23A" w:rsidR="00AA36EF" w:rsidRPr="007C65DF" w:rsidRDefault="00C24FD7" w:rsidP="00946E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50D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2650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265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831E3" w:rsidRPr="007C65DF" w14:paraId="62D9C5AA" w14:textId="77777777" w:rsidTr="00EB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B49CA39" w14:textId="77777777" w:rsidR="00D831E3" w:rsidRPr="007C65DF" w:rsidRDefault="00D831E3" w:rsidP="00EB78DB">
            <w:pPr>
              <w:spacing w:line="480" w:lineRule="auto"/>
              <w:ind w:firstLineChars="98" w:firstLine="196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65DF">
              <w:rPr>
                <w:rFonts w:ascii="Times New Roman" w:hAnsi="Times New Roman" w:cs="Times New Roman"/>
                <w:b w:val="0"/>
                <w:sz w:val="20"/>
                <w:szCs w:val="20"/>
              </w:rPr>
              <w:t>POD5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8DFE03F" w14:textId="77777777" w:rsidR="00D831E3" w:rsidRPr="007C65DF" w:rsidRDefault="009E1BE9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9.5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14.24</w:t>
            </w:r>
          </w:p>
        </w:tc>
        <w:tc>
          <w:tcPr>
            <w:tcW w:w="188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FAAAE53" w14:textId="77777777" w:rsidR="00D831E3" w:rsidRPr="007C65DF" w:rsidRDefault="009E1BE9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4.4 </w:t>
            </w:r>
            <w:r w:rsidRPr="007C6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2.11</w:t>
            </w:r>
          </w:p>
        </w:tc>
        <w:tc>
          <w:tcPr>
            <w:tcW w:w="213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1EE6D08" w14:textId="16F79778" w:rsidR="00D831E3" w:rsidRPr="007C65DF" w:rsidRDefault="007E15C5" w:rsidP="00946E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226BC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</w:tbl>
    <w:p w14:paraId="5780EB0A" w14:textId="77777777" w:rsidR="009C2CD4" w:rsidRPr="007C65DF" w:rsidRDefault="00EB78DB" w:rsidP="00D831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C65DF">
        <w:rPr>
          <w:rFonts w:ascii="Times New Roman" w:hAnsi="Times New Roman" w:cs="Times New Roman"/>
          <w:color w:val="231F20"/>
          <w:sz w:val="20"/>
          <w:szCs w:val="20"/>
        </w:rPr>
        <w:t xml:space="preserve">Abbreviation: </w:t>
      </w:r>
      <w:r w:rsidR="00CA6F9E" w:rsidRPr="007C65DF">
        <w:rPr>
          <w:rFonts w:ascii="Times New Roman" w:hAnsi="Times New Roman" w:cs="Times New Roman"/>
          <w:sz w:val="20"/>
          <w:szCs w:val="20"/>
        </w:rPr>
        <w:t xml:space="preserve">DM, Diabetes Mellitus; </w:t>
      </w:r>
      <w:r w:rsidR="00D831E3" w:rsidRPr="007C65DF">
        <w:rPr>
          <w:rFonts w:ascii="Times New Roman" w:hAnsi="Times New Roman" w:cs="Times New Roman"/>
          <w:sz w:val="20"/>
          <w:szCs w:val="20"/>
        </w:rPr>
        <w:t>FNH, Focal Nodular Hyperplasia; POD, Post Operation Day</w:t>
      </w:r>
      <w:r w:rsidR="00AD5CFD" w:rsidRPr="007C65DF">
        <w:rPr>
          <w:rFonts w:ascii="Times New Roman" w:hAnsi="Times New Roman" w:cs="Times New Roman"/>
          <w:sz w:val="20"/>
          <w:szCs w:val="20"/>
        </w:rPr>
        <w:t>.</w:t>
      </w:r>
    </w:p>
    <w:p w14:paraId="07C5C823" w14:textId="518466FC" w:rsidR="001B6E58" w:rsidRPr="00A2650D" w:rsidRDefault="00A2650D" w:rsidP="00D831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650D">
        <w:rPr>
          <w:rFonts w:ascii="Times New Roman" w:hAnsi="Times New Roman" w:cs="Times New Roman"/>
          <w:sz w:val="20"/>
          <w:szCs w:val="20"/>
        </w:rPr>
        <w:t xml:space="preserve">All data are presented as the mean ± </w:t>
      </w:r>
      <w:r w:rsidRPr="00A2650D">
        <w:rPr>
          <w:rFonts w:ascii="Times New Roman" w:hAnsi="Times New Roman" w:cs="Times New Roman"/>
          <w:sz w:val="20"/>
          <w:szCs w:val="20"/>
        </w:rPr>
        <w:t>SD</w:t>
      </w:r>
      <w:r w:rsidRPr="00A2650D">
        <w:rPr>
          <w:rFonts w:ascii="Times New Roman" w:hAnsi="Times New Roman" w:cs="Times New Roman"/>
          <w:sz w:val="20"/>
          <w:szCs w:val="20"/>
        </w:rPr>
        <w:t xml:space="preserve">. </w:t>
      </w:r>
      <w:r w:rsidRPr="00A2650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24FD7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2650D">
        <w:rPr>
          <w:rFonts w:ascii="Times New Roman" w:hAnsi="Times New Roman" w:cs="Times New Roman"/>
          <w:sz w:val="20"/>
          <w:szCs w:val="20"/>
        </w:rPr>
        <w:t xml:space="preserve">&lt;0.05, </w:t>
      </w:r>
      <w:r w:rsidRPr="00A2650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24FD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2650D">
        <w:rPr>
          <w:rFonts w:ascii="Times New Roman" w:hAnsi="Times New Roman" w:cs="Times New Roman"/>
          <w:sz w:val="20"/>
          <w:szCs w:val="20"/>
        </w:rPr>
        <w:t xml:space="preserve"> &lt;0.01, </w:t>
      </w:r>
      <w:r w:rsidRPr="00A2650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24FD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2650D">
        <w:rPr>
          <w:rFonts w:ascii="Times New Roman" w:hAnsi="Times New Roman" w:cs="Times New Roman"/>
          <w:sz w:val="20"/>
          <w:szCs w:val="20"/>
        </w:rPr>
        <w:t xml:space="preserve"> &lt;0.001</w:t>
      </w:r>
      <w:r w:rsidR="00495443" w:rsidRPr="00A2650D"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sectPr w:rsidR="001B6E58" w:rsidRPr="00A2650D" w:rsidSect="004B2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E93BD" w14:textId="77777777" w:rsidR="00C047CF" w:rsidRDefault="00C047CF" w:rsidP="00AA36EF">
      <w:r>
        <w:separator/>
      </w:r>
    </w:p>
  </w:endnote>
  <w:endnote w:type="continuationSeparator" w:id="0">
    <w:p w14:paraId="70C2F320" w14:textId="77777777" w:rsidR="00C047CF" w:rsidRDefault="00C047CF" w:rsidP="00AA3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994D5" w14:textId="77777777" w:rsidR="00C047CF" w:rsidRDefault="00C047CF" w:rsidP="00AA36EF">
      <w:r>
        <w:separator/>
      </w:r>
    </w:p>
  </w:footnote>
  <w:footnote w:type="continuationSeparator" w:id="0">
    <w:p w14:paraId="7D3047A1" w14:textId="77777777" w:rsidR="00C047CF" w:rsidRDefault="00C047CF" w:rsidP="00AA3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6EF"/>
    <w:rsid w:val="001B6E58"/>
    <w:rsid w:val="001F656D"/>
    <w:rsid w:val="0023162B"/>
    <w:rsid w:val="0024407D"/>
    <w:rsid w:val="00293192"/>
    <w:rsid w:val="00331D9F"/>
    <w:rsid w:val="003409C7"/>
    <w:rsid w:val="00387508"/>
    <w:rsid w:val="003A3631"/>
    <w:rsid w:val="00411710"/>
    <w:rsid w:val="0044426B"/>
    <w:rsid w:val="00445B78"/>
    <w:rsid w:val="00495443"/>
    <w:rsid w:val="004B28D2"/>
    <w:rsid w:val="005A6518"/>
    <w:rsid w:val="005B261C"/>
    <w:rsid w:val="005D6E67"/>
    <w:rsid w:val="006226BC"/>
    <w:rsid w:val="006C2CF3"/>
    <w:rsid w:val="00785987"/>
    <w:rsid w:val="007C65DF"/>
    <w:rsid w:val="007E15C5"/>
    <w:rsid w:val="00824351"/>
    <w:rsid w:val="008A5DA1"/>
    <w:rsid w:val="008D2975"/>
    <w:rsid w:val="009056DE"/>
    <w:rsid w:val="00946EC8"/>
    <w:rsid w:val="00981D7F"/>
    <w:rsid w:val="009C08F2"/>
    <w:rsid w:val="009C2CD4"/>
    <w:rsid w:val="009E1BE9"/>
    <w:rsid w:val="009F658E"/>
    <w:rsid w:val="00A2650D"/>
    <w:rsid w:val="00AA36EF"/>
    <w:rsid w:val="00AD5CFD"/>
    <w:rsid w:val="00B43EA4"/>
    <w:rsid w:val="00BE7509"/>
    <w:rsid w:val="00C047CF"/>
    <w:rsid w:val="00C24FD7"/>
    <w:rsid w:val="00CA6F9E"/>
    <w:rsid w:val="00D75C74"/>
    <w:rsid w:val="00D831E3"/>
    <w:rsid w:val="00D86F8E"/>
    <w:rsid w:val="00E06604"/>
    <w:rsid w:val="00E1544A"/>
    <w:rsid w:val="00E31353"/>
    <w:rsid w:val="00E8626B"/>
    <w:rsid w:val="00EB78DB"/>
    <w:rsid w:val="00F07F6B"/>
    <w:rsid w:val="00F95482"/>
    <w:rsid w:val="00F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E0F72"/>
  <w15:docId w15:val="{DB51E6A2-EEEB-4F18-8895-750767ED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A3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A36E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A3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A36EF"/>
    <w:rPr>
      <w:sz w:val="18"/>
      <w:szCs w:val="18"/>
    </w:rPr>
  </w:style>
  <w:style w:type="table" w:styleId="a7">
    <w:name w:val="Table Grid"/>
    <w:basedOn w:val="a1"/>
    <w:uiPriority w:val="59"/>
    <w:rsid w:val="00AA36E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8">
    <w:name w:val="Light Shading"/>
    <w:basedOn w:val="a1"/>
    <w:uiPriority w:val="60"/>
    <w:rsid w:val="00FC77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超</dc:creator>
  <cp:keywords/>
  <dc:description/>
  <cp:lastModifiedBy>杨 超</cp:lastModifiedBy>
  <cp:revision>42</cp:revision>
  <dcterms:created xsi:type="dcterms:W3CDTF">2017-09-13T01:14:00Z</dcterms:created>
  <dcterms:modified xsi:type="dcterms:W3CDTF">2021-08-02T07:51:00Z</dcterms:modified>
</cp:coreProperties>
</file>